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1C04" w:rsidRPr="00B14DC9" w:rsidRDefault="00301C04" w:rsidP="00301C04">
      <w:pPr>
        <w:spacing w:line="480" w:lineRule="auto"/>
        <w:rPr>
          <w:rFonts w:ascii="Times New Roman" w:hAnsi="Times New Roman" w:cs="Times New Roman"/>
          <w:b/>
        </w:rPr>
      </w:pPr>
      <w:r w:rsidRPr="00B14DC9">
        <w:rPr>
          <w:rFonts w:ascii="Times New Roman" w:hAnsi="Times New Roman" w:cs="Times New Roman"/>
          <w:b/>
        </w:rPr>
        <w:t xml:space="preserve">Supplementary Table 1: Review of determinants of maternal nutrition practices </w:t>
      </w:r>
    </w:p>
    <w:tbl>
      <w:tblPr>
        <w:tblStyle w:val="TableGrid"/>
        <w:tblW w:w="10451" w:type="dxa"/>
        <w:tblInd w:w="-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1535"/>
        <w:gridCol w:w="3510"/>
        <w:gridCol w:w="2621"/>
      </w:tblGrid>
      <w:tr w:rsidR="00301C04" w:rsidRPr="00B14DC9" w:rsidTr="00646B6F">
        <w:tc>
          <w:tcPr>
            <w:tcW w:w="1615" w:type="dxa"/>
            <w:vMerge w:val="restart"/>
            <w:tcBorders>
              <w:top w:val="single" w:sz="4" w:space="0" w:color="auto"/>
              <w:bottom w:val="nil"/>
            </w:tcBorders>
          </w:tcPr>
          <w:p w:rsidR="00301C04" w:rsidRPr="00B14DC9" w:rsidRDefault="00301C04" w:rsidP="00646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b/>
                <w:sz w:val="20"/>
                <w:szCs w:val="20"/>
              </w:rPr>
              <w:t>Author/yea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</w:tcPr>
          <w:p w:rsidR="00301C04" w:rsidRPr="00B14DC9" w:rsidRDefault="00301C04" w:rsidP="00646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535" w:type="dxa"/>
            <w:vMerge w:val="restart"/>
            <w:tcBorders>
              <w:top w:val="single" w:sz="4" w:space="0" w:color="auto"/>
              <w:bottom w:val="nil"/>
            </w:tcBorders>
          </w:tcPr>
          <w:p w:rsidR="00301C04" w:rsidRPr="00B14DC9" w:rsidRDefault="00301C04" w:rsidP="00646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6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1C04" w:rsidRPr="00B14DC9" w:rsidRDefault="00301C04" w:rsidP="00646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b/>
                <w:sz w:val="20"/>
                <w:szCs w:val="20"/>
              </w:rPr>
              <w:t>Determinants</w:t>
            </w:r>
          </w:p>
        </w:tc>
      </w:tr>
      <w:tr w:rsidR="00301C04" w:rsidRPr="00B14DC9" w:rsidTr="00646B6F">
        <w:tc>
          <w:tcPr>
            <w:tcW w:w="1615" w:type="dxa"/>
            <w:vMerge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646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646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5" w:type="dxa"/>
            <w:vMerge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646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301C04" w:rsidRPr="00B14DC9" w:rsidRDefault="00301C04" w:rsidP="00646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b/>
                <w:sz w:val="20"/>
                <w:szCs w:val="20"/>
              </w:rPr>
              <w:t>Demand side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:rsidR="00301C04" w:rsidRPr="00B14DC9" w:rsidRDefault="00301C04" w:rsidP="00646B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b/>
                <w:sz w:val="20"/>
                <w:szCs w:val="20"/>
              </w:rPr>
              <w:t>Supply side</w:t>
            </w:r>
          </w:p>
        </w:tc>
      </w:tr>
      <w:tr w:rsidR="00301C04" w:rsidRPr="00B14DC9" w:rsidTr="00646B6F">
        <w:tc>
          <w:tcPr>
            <w:tcW w:w="1615" w:type="dxa"/>
            <w:tcBorders>
              <w:top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Birhanu</w:t>
            </w:r>
            <w:proofErr w:type="spellEnd"/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4DC9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Ethiopia 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FA supplement consumption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Early and regular ANC attendance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Knowledge, motivation and willingness to take IFA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Supply of supplements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Trained and motivated health staff</w:t>
            </w:r>
          </w:p>
        </w:tc>
      </w:tr>
      <w:tr w:rsidR="00301C04" w:rsidRPr="00B14DC9" w:rsidTr="00646B6F">
        <w:tc>
          <w:tcPr>
            <w:tcW w:w="1615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Wendt</w:t>
            </w:r>
            <w:r w:rsidRPr="00B14DC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et al.</w:t>
            </w: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, 2018</w:t>
            </w:r>
          </w:p>
        </w:tc>
        <w:tc>
          <w:tcPr>
            <w:tcW w:w="1170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535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FA supplement supply change</w:t>
            </w:r>
          </w:p>
        </w:tc>
        <w:tc>
          <w:tcPr>
            <w:tcW w:w="3510" w:type="dxa"/>
          </w:tcPr>
          <w:p w:rsidR="00301C04" w:rsidRPr="00B14DC9" w:rsidRDefault="00301C04" w:rsidP="00646B6F">
            <w:pPr>
              <w:pStyle w:val="ListParagraph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1" w:type="dxa"/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FA forecasting, procurement, storage,</w:t>
            </w:r>
          </w:p>
          <w:p w:rsidR="00301C04" w:rsidRPr="00B14DC9" w:rsidRDefault="00301C04" w:rsidP="00646B6F">
            <w:pPr>
              <w:pStyle w:val="ListParagraph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disposal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Lack of personnel, and few training opportunities</w:t>
            </w:r>
          </w:p>
        </w:tc>
      </w:tr>
      <w:tr w:rsidR="00301C04" w:rsidRPr="00B14DC9" w:rsidTr="00646B6F">
        <w:tc>
          <w:tcPr>
            <w:tcW w:w="1615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Kamau</w:t>
            </w:r>
            <w:r w:rsidRPr="00B14DC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et al.</w:t>
            </w: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, 2018</w:t>
            </w:r>
          </w:p>
        </w:tc>
        <w:tc>
          <w:tcPr>
            <w:tcW w:w="1170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535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FA supplement consumption</w:t>
            </w:r>
          </w:p>
        </w:tc>
        <w:tc>
          <w:tcPr>
            <w:tcW w:w="3510" w:type="dxa"/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Sociodemographic characteristics (age, education and occupation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Health care related factors (IFA advice, parity, gravidity and gestation)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Knowledge on IFA</w:t>
            </w:r>
          </w:p>
        </w:tc>
        <w:tc>
          <w:tcPr>
            <w:tcW w:w="2621" w:type="dxa"/>
          </w:tcPr>
          <w:p w:rsidR="00301C04" w:rsidRPr="00B14DC9" w:rsidRDefault="00301C04" w:rsidP="00646B6F">
            <w:pPr>
              <w:pStyle w:val="ListParagraph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C04" w:rsidRPr="00B14DC9" w:rsidTr="00646B6F">
        <w:tc>
          <w:tcPr>
            <w:tcW w:w="1615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Wiradnyani</w:t>
            </w:r>
            <w:r w:rsidRPr="00B14DC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et al.</w:t>
            </w: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, 2016</w:t>
            </w:r>
          </w:p>
        </w:tc>
        <w:tc>
          <w:tcPr>
            <w:tcW w:w="1170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535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FA supplement consumption</w:t>
            </w:r>
          </w:p>
        </w:tc>
        <w:tc>
          <w:tcPr>
            <w:tcW w:w="3510" w:type="dxa"/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Sociodemographic factors</w:t>
            </w:r>
          </w:p>
          <w:p w:rsidR="00301C04" w:rsidRPr="00B14DC9" w:rsidRDefault="00301C04" w:rsidP="00646B6F">
            <w:pPr>
              <w:pStyle w:val="ListParagraph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(wealth index, residence, age, pregnancy order, education)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Health service access (perceived problems, frequency of ANC visits)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Knowledge on pregnancy related risks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Family and husband support</w:t>
            </w:r>
          </w:p>
        </w:tc>
        <w:tc>
          <w:tcPr>
            <w:tcW w:w="2621" w:type="dxa"/>
          </w:tcPr>
          <w:p w:rsidR="00301C04" w:rsidRPr="00B14DC9" w:rsidRDefault="00301C04" w:rsidP="00646B6F">
            <w:pPr>
              <w:pStyle w:val="ListParagraph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C04" w:rsidRPr="00B14DC9" w:rsidTr="00646B6F">
        <w:tc>
          <w:tcPr>
            <w:tcW w:w="1615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Sununtnasuk</w:t>
            </w:r>
            <w:r w:rsidRPr="00B14DC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et al.</w:t>
            </w: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, 2016</w:t>
            </w:r>
          </w:p>
        </w:tc>
        <w:tc>
          <w:tcPr>
            <w:tcW w:w="1170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DHS data of 22 countries</w:t>
            </w:r>
          </w:p>
        </w:tc>
        <w:tc>
          <w:tcPr>
            <w:tcW w:w="1535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FA distribution and consumption</w:t>
            </w:r>
          </w:p>
        </w:tc>
        <w:tc>
          <w:tcPr>
            <w:tcW w:w="3510" w:type="dxa"/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Cultural, economic, geographical and</w:t>
            </w:r>
          </w:p>
          <w:p w:rsidR="00301C04" w:rsidRPr="00B14DC9" w:rsidRDefault="00301C04" w:rsidP="00646B6F">
            <w:pPr>
              <w:pStyle w:val="ListParagraph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social factors 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Care seeking behavior </w:t>
            </w:r>
          </w:p>
        </w:tc>
        <w:tc>
          <w:tcPr>
            <w:tcW w:w="2621" w:type="dxa"/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ANC program in health care systems (staff, training, manager, finance)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Adequate supply: logistic system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Providers’ motivation </w:t>
            </w:r>
          </w:p>
        </w:tc>
      </w:tr>
      <w:tr w:rsidR="00301C04" w:rsidRPr="00B14DC9" w:rsidTr="00646B6F">
        <w:tc>
          <w:tcPr>
            <w:tcW w:w="1615" w:type="dxa"/>
            <w:tcBorders>
              <w:bottom w:val="nil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Wendt</w:t>
            </w:r>
            <w:r w:rsidRPr="00B14DC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et al.</w:t>
            </w: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, 2015</w:t>
            </w:r>
          </w:p>
        </w:tc>
        <w:tc>
          <w:tcPr>
            <w:tcW w:w="1170" w:type="dxa"/>
            <w:tcBorders>
              <w:bottom w:val="nil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</w:p>
        </w:tc>
        <w:tc>
          <w:tcPr>
            <w:tcW w:w="1535" w:type="dxa"/>
            <w:tcBorders>
              <w:bottom w:val="nil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FA receipt and consumption</w:t>
            </w:r>
          </w:p>
        </w:tc>
        <w:tc>
          <w:tcPr>
            <w:tcW w:w="3510" w:type="dxa"/>
            <w:tcBorders>
              <w:bottom w:val="nil"/>
            </w:tcBorders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ndividual level: early ANC, frequency of ANC, and ANC quality</w:t>
            </w:r>
          </w:p>
        </w:tc>
        <w:tc>
          <w:tcPr>
            <w:tcW w:w="2621" w:type="dxa"/>
            <w:tcBorders>
              <w:bottom w:val="nil"/>
            </w:tcBorders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Facility-level factors: Village health day and</w:t>
            </w:r>
          </w:p>
          <w:p w:rsidR="00301C04" w:rsidRPr="00B14DC9" w:rsidRDefault="00301C04" w:rsidP="00646B6F">
            <w:pPr>
              <w:pStyle w:val="ListParagraph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primary health center village monitoring, staff characteristics, and health center infrastructure </w:t>
            </w:r>
          </w:p>
        </w:tc>
      </w:tr>
      <w:tr w:rsidR="00301C04" w:rsidRPr="00B14DC9" w:rsidTr="00646B6F"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Nisar</w:t>
            </w:r>
            <w:r w:rsidRPr="00B14DC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et al.</w:t>
            </w: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, 201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FA supplement consumption</w:t>
            </w:r>
          </w:p>
        </w:tc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Sociodemographic factors: age, education, occupation, parity, number of living children, residence, SES index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Healthcare utilization factors</w:t>
            </w:r>
          </w:p>
        </w:tc>
        <w:tc>
          <w:tcPr>
            <w:tcW w:w="2621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Lady health workers program</w:t>
            </w:r>
          </w:p>
        </w:tc>
      </w:tr>
      <w:tr w:rsidR="00301C04" w:rsidRPr="00B14DC9" w:rsidTr="00646B6F">
        <w:tc>
          <w:tcPr>
            <w:tcW w:w="1615" w:type="dxa"/>
            <w:tcBorders>
              <w:top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Martin</w:t>
            </w:r>
            <w:r w:rsidRPr="00B14DC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et al.</w:t>
            </w: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, 2017a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Kennya 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Calcium supplement consumption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Awareness 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ANC attendance 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Link to IFA supplement 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:rsidR="00301C04" w:rsidRPr="00B14DC9" w:rsidRDefault="00301C04" w:rsidP="00646B6F">
            <w:pPr>
              <w:pStyle w:val="ListParagraph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C04" w:rsidRPr="00B14DC9" w:rsidTr="00646B6F">
        <w:tc>
          <w:tcPr>
            <w:tcW w:w="1615" w:type="dxa"/>
            <w:tcBorders>
              <w:bottom w:val="nil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Martin</w:t>
            </w:r>
            <w:r w:rsidRPr="00B14DC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et al.</w:t>
            </w: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, 2017b</w:t>
            </w:r>
          </w:p>
        </w:tc>
        <w:tc>
          <w:tcPr>
            <w:tcW w:w="1170" w:type="dxa"/>
            <w:tcBorders>
              <w:bottom w:val="nil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Ethiopia and</w:t>
            </w:r>
          </w:p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535" w:type="dxa"/>
            <w:tcBorders>
              <w:bottom w:val="nil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Calcium supplement consumption</w:t>
            </w:r>
          </w:p>
        </w:tc>
        <w:tc>
          <w:tcPr>
            <w:tcW w:w="3510" w:type="dxa"/>
            <w:tcBorders>
              <w:bottom w:val="nil"/>
            </w:tcBorders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Acceptability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Link to IFA supplements</w:t>
            </w:r>
          </w:p>
        </w:tc>
        <w:tc>
          <w:tcPr>
            <w:tcW w:w="2621" w:type="dxa"/>
            <w:tcBorders>
              <w:bottom w:val="nil"/>
            </w:tcBorders>
          </w:tcPr>
          <w:p w:rsidR="00301C04" w:rsidRPr="00B14DC9" w:rsidRDefault="00301C04" w:rsidP="00646B6F">
            <w:pPr>
              <w:pStyle w:val="ListParagraph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C04" w:rsidRPr="00B14DC9" w:rsidTr="00646B6F"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Thapa</w:t>
            </w:r>
            <w:r w:rsidRPr="00B14DC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et al.</w:t>
            </w: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, 201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Calcium supplement</w:t>
            </w:r>
          </w:p>
        </w:tc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Evaluate coverage, compliance, acceptability and feasibility of the intervention </w:t>
            </w:r>
          </w:p>
        </w:tc>
        <w:tc>
          <w:tcPr>
            <w:tcW w:w="2621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646B6F">
            <w:pPr>
              <w:pStyle w:val="ListParagraph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C04" w:rsidRPr="00B14DC9" w:rsidTr="00646B6F">
        <w:tc>
          <w:tcPr>
            <w:tcW w:w="1615" w:type="dxa"/>
            <w:tcBorders>
              <w:top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Rosen</w:t>
            </w:r>
            <w:r w:rsidRPr="00B14DC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et al.</w:t>
            </w: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, 201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Dietary practices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Perception of ideal diet 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Barriers: food cost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Dietary responses related to pregnancy illnesses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 Changes in perceptions from early to late pregnancy.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C04" w:rsidRPr="00B14DC9" w:rsidTr="00646B6F">
        <w:tc>
          <w:tcPr>
            <w:tcW w:w="1615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lastRenderedPageBreak/>
              <w:t>Doyle</w:t>
            </w:r>
            <w:r w:rsidRPr="00B14DC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et al.</w:t>
            </w: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, 2017</w:t>
            </w:r>
          </w:p>
        </w:tc>
        <w:tc>
          <w:tcPr>
            <w:tcW w:w="1170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Review of 12 studies</w:t>
            </w:r>
          </w:p>
        </w:tc>
        <w:tc>
          <w:tcPr>
            <w:tcW w:w="1535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Dietary patterns and diet quality</w:t>
            </w:r>
          </w:p>
        </w:tc>
        <w:tc>
          <w:tcPr>
            <w:tcW w:w="3510" w:type="dxa"/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Environmental factor: physical, sociocultural, economic/</w:t>
            </w:r>
          </w:p>
          <w:p w:rsidR="00301C04" w:rsidRPr="00B14DC9" w:rsidRDefault="00301C04" w:rsidP="00646B6F">
            <w:pPr>
              <w:pStyle w:val="ListParagraph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financial and political factors.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Sociodemographic factors: age, education, employment, ethnicity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ndividual responses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 Perinatal period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Pregnancy related factors.</w:t>
            </w:r>
          </w:p>
        </w:tc>
        <w:tc>
          <w:tcPr>
            <w:tcW w:w="2621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C04" w:rsidRPr="00B14DC9" w:rsidTr="00646B6F">
        <w:tc>
          <w:tcPr>
            <w:tcW w:w="1615" w:type="dxa"/>
            <w:tcBorders>
              <w:bottom w:val="nil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de Castro</w:t>
            </w:r>
            <w:r w:rsidRPr="00B14DC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et al.</w:t>
            </w: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, 2016</w:t>
            </w:r>
          </w:p>
        </w:tc>
        <w:tc>
          <w:tcPr>
            <w:tcW w:w="1170" w:type="dxa"/>
            <w:tcBorders>
              <w:bottom w:val="nil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Brazil </w:t>
            </w:r>
          </w:p>
        </w:tc>
        <w:tc>
          <w:tcPr>
            <w:tcW w:w="1535" w:type="dxa"/>
            <w:tcBorders>
              <w:bottom w:val="nil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Dietary pattern</w:t>
            </w:r>
          </w:p>
        </w:tc>
        <w:tc>
          <w:tcPr>
            <w:tcW w:w="3510" w:type="dxa"/>
            <w:tcBorders>
              <w:bottom w:val="nil"/>
            </w:tcBorders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Sociodemographic factors: schooling, parity, marital status, age, skin color and monthly per capita income</w:t>
            </w:r>
          </w:p>
        </w:tc>
        <w:tc>
          <w:tcPr>
            <w:tcW w:w="2621" w:type="dxa"/>
            <w:tcBorders>
              <w:bottom w:val="nil"/>
            </w:tcBorders>
          </w:tcPr>
          <w:p w:rsidR="00301C04" w:rsidRPr="00B14DC9" w:rsidRDefault="00301C04" w:rsidP="00646B6F">
            <w:pPr>
              <w:pStyle w:val="ListParagraph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C04" w:rsidRPr="00B14DC9" w:rsidTr="00646B6F"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Shamim</w:t>
            </w:r>
            <w:r w:rsidRPr="00B14DC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et al.</w:t>
            </w: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, 201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Bangladesh 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Diet quality</w:t>
            </w:r>
          </w:p>
        </w:tc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Sociodemographic factors: age, education, husband’s occupation, SES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Food security </w:t>
            </w:r>
          </w:p>
        </w:tc>
        <w:tc>
          <w:tcPr>
            <w:tcW w:w="2621" w:type="dxa"/>
            <w:tcBorders>
              <w:top w:val="nil"/>
              <w:bottom w:val="single" w:sz="4" w:space="0" w:color="auto"/>
            </w:tcBorders>
          </w:tcPr>
          <w:p w:rsidR="00301C04" w:rsidRPr="00B14DC9" w:rsidRDefault="00301C04" w:rsidP="00646B6F">
            <w:pPr>
              <w:pStyle w:val="ListParagraph"/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C04" w:rsidRPr="00B14DC9" w:rsidTr="00646B6F">
        <w:tc>
          <w:tcPr>
            <w:tcW w:w="1615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 xml:space="preserve">Nguyen </w:t>
            </w:r>
            <w:r w:rsidRPr="00B14DC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t al.</w:t>
            </w:r>
            <w:r w:rsidRPr="00B14DC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, 2017</w:t>
            </w:r>
          </w:p>
        </w:tc>
        <w:tc>
          <w:tcPr>
            <w:tcW w:w="1170" w:type="dxa"/>
          </w:tcPr>
          <w:p w:rsidR="00301C04" w:rsidRPr="00B14DC9" w:rsidRDefault="00301C04" w:rsidP="0064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535" w:type="dxa"/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FA and calcium consumption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Dietary diversity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Weight monitoring </w:t>
            </w:r>
          </w:p>
        </w:tc>
        <w:tc>
          <w:tcPr>
            <w:tcW w:w="3510" w:type="dxa"/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Maternal factors: knowledge, belief, self-efficacy, age, education, parity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Household factors: husband and family support. SES and food security</w:t>
            </w:r>
          </w:p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Health service factors: early ANC, number of ANC visits</w:t>
            </w:r>
          </w:p>
        </w:tc>
        <w:tc>
          <w:tcPr>
            <w:tcW w:w="2621" w:type="dxa"/>
          </w:tcPr>
          <w:p w:rsidR="00301C04" w:rsidRPr="00B14DC9" w:rsidRDefault="00301C04" w:rsidP="00301C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Supply of IFA and calcium</w:t>
            </w:r>
          </w:p>
        </w:tc>
      </w:tr>
    </w:tbl>
    <w:p w:rsidR="00301C04" w:rsidRPr="00B14DC9" w:rsidRDefault="00301C04" w:rsidP="00301C04">
      <w:pPr>
        <w:rPr>
          <w:rFonts w:ascii="Times New Roman" w:hAnsi="Times New Roman" w:cs="Times New Roman"/>
        </w:rPr>
      </w:pPr>
    </w:p>
    <w:p w:rsidR="00301C04" w:rsidRPr="00B14DC9" w:rsidRDefault="00301C04" w:rsidP="00301C04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301C04" w:rsidRPr="00B14DC9" w:rsidRDefault="00301C04" w:rsidP="00301C04">
      <w:pPr>
        <w:rPr>
          <w:rFonts w:ascii="Times New Roman" w:hAnsi="Times New Roman" w:cs="Times New Roman"/>
          <w:b/>
          <w:sz w:val="24"/>
          <w:szCs w:val="24"/>
        </w:rPr>
      </w:pPr>
      <w:r w:rsidRPr="00B14DC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01C04" w:rsidRPr="00B14DC9" w:rsidRDefault="00301C04" w:rsidP="00301C04">
      <w:pPr>
        <w:spacing w:after="0" w:line="480" w:lineRule="auto"/>
        <w:rPr>
          <w:rFonts w:ascii="Times New Roman" w:hAnsi="Times New Roman" w:cs="Times New Roman"/>
          <w:b/>
        </w:rPr>
      </w:pPr>
      <w:r w:rsidRPr="00B14DC9">
        <w:rPr>
          <w:rFonts w:ascii="Times New Roman" w:hAnsi="Times New Roman" w:cs="Times New Roman"/>
          <w:b/>
        </w:rPr>
        <w:lastRenderedPageBreak/>
        <w:t>Supplementary Table 2: Questions used to create knowledge, belief and self-efficacy, social norms, and supports from husbands, mothers and mothers in law</w:t>
      </w:r>
    </w:p>
    <w:p w:rsidR="00301C04" w:rsidRPr="00B14DC9" w:rsidRDefault="00301C04" w:rsidP="00301C04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5"/>
      </w:tblGrid>
      <w:tr w:rsidR="00301C04" w:rsidRPr="00B14DC9" w:rsidTr="00646B6F">
        <w:tc>
          <w:tcPr>
            <w:tcW w:w="9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b/>
                <w:sz w:val="20"/>
                <w:szCs w:val="20"/>
              </w:rPr>
              <w:t>Questions related to knowledge</w:t>
            </w:r>
          </w:p>
        </w:tc>
      </w:tr>
      <w:tr w:rsidR="00301C04" w:rsidRPr="00B14DC9" w:rsidTr="00646B6F">
        <w:tc>
          <w:tcPr>
            <w:tcW w:w="9625" w:type="dxa"/>
            <w:tcBorders>
              <w:top w:val="single" w:sz="4" w:space="0" w:color="auto"/>
              <w:bottom w:val="nil"/>
            </w:tcBorders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dietary diversity</w:t>
            </w:r>
          </w:p>
        </w:tc>
      </w:tr>
      <w:tr w:rsidR="00301C04" w:rsidRPr="00B14DC9" w:rsidTr="00646B6F">
        <w:tc>
          <w:tcPr>
            <w:tcW w:w="9625" w:type="dxa"/>
            <w:tcBorders>
              <w:top w:val="nil"/>
              <w:bottom w:val="nil"/>
            </w:tcBorders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How should a pregnant/lactating woman eat in comparison with a non-pregnant woman to provide good nutrition to her baby and help him grow?</w:t>
            </w:r>
          </w:p>
        </w:tc>
      </w:tr>
      <w:tr w:rsidR="00301C04" w:rsidRPr="00B14DC9" w:rsidTr="00646B6F">
        <w:tc>
          <w:tcPr>
            <w:tcW w:w="9625" w:type="dxa"/>
            <w:tcBorders>
              <w:top w:val="nil"/>
              <w:bottom w:val="nil"/>
            </w:tcBorders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FA Knowledge</w:t>
            </w:r>
          </w:p>
        </w:tc>
      </w:tr>
      <w:tr w:rsidR="00301C04" w:rsidRPr="00B14DC9" w:rsidTr="00646B6F">
        <w:tc>
          <w:tcPr>
            <w:tcW w:w="9625" w:type="dxa"/>
            <w:tcBorders>
              <w:top w:val="nil"/>
            </w:tcBorders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Have you ever heard about IFA tablets?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How many IFA tablets do you think a pregnant woman should take </w:t>
            </w:r>
            <w:r w:rsidRPr="00B14DC9">
              <w:rPr>
                <w:rFonts w:ascii="Times New Roman" w:hAnsi="Times New Roman" w:cs="Times New Roman"/>
                <w:i/>
                <w:sz w:val="20"/>
                <w:szCs w:val="20"/>
              </w:rPr>
              <w:t>in one month</w:t>
            </w: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How many IFA tablets do you think a pregnant woman should take </w:t>
            </w:r>
            <w:r w:rsidRPr="00B14DC9">
              <w:rPr>
                <w:rFonts w:ascii="Times New Roman" w:hAnsi="Times New Roman" w:cs="Times New Roman"/>
                <w:i/>
                <w:sz w:val="20"/>
                <w:szCs w:val="20"/>
              </w:rPr>
              <w:t>during pregnancy</w:t>
            </w: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Why do you think a pregnant woman should take iron folic tables?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How long after birth should a woman continue taking IFA tablets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Some beverages decrease iron absorption when taken with meals. Which ones?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alcium knowledge 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Have you ever heard about calcium tablets? 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How many calcium tables do you think a pregnant woman should take in one month?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How many calcium tablets do you think a pregnant woman should take during pregnancy?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Why do you think a pregnant woman should take calcium tables?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For how long after birth a woman should continue taking calcium?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eight gain knowledge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How much weight should a pregnant woman gain during pregnancy?</w:t>
            </w:r>
          </w:p>
        </w:tc>
      </w:tr>
      <w:tr w:rsidR="00301C04" w:rsidRPr="00B14DC9" w:rsidTr="00646B6F">
        <w:tc>
          <w:tcPr>
            <w:tcW w:w="9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estions related to belief and self-efficacy </w:t>
            </w:r>
            <w:r w:rsidRPr="00B14D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r w:rsidRPr="00B14DC9">
              <w:rPr>
                <w:rFonts w:ascii="Times New Roman" w:hAnsi="Times New Roman" w:cs="Times New Roman"/>
                <w:i/>
                <w:sz w:val="20"/>
                <w:szCs w:val="20"/>
              </w:rPr>
              <w:t>Please tell me whether you strongly disagree, disagree, neither agree nor disagree, agree or strongly agree with each of the following statements)</w:t>
            </w:r>
          </w:p>
        </w:tc>
      </w:tr>
      <w:tr w:rsidR="00301C04" w:rsidRPr="00B14DC9" w:rsidTr="00646B6F">
        <w:tc>
          <w:tcPr>
            <w:tcW w:w="9625" w:type="dxa"/>
            <w:tcBorders>
              <w:top w:val="single" w:sz="4" w:space="0" w:color="auto"/>
            </w:tcBorders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My consuming of IFA every day during pregnancy is important for my health and my unborn child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My consuming of calcium every day during pregnancy is important for my health and my unborn child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My consuming right types and amount of food during pregnancy is extremely important for my health and my unborn child’s health 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My consuming right types and amount of food during pregnancy can save cost due to doctors and medicine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 can follow the recommendations of 5 varieties of food and adequate amounts of food to be consumed along with roti/rice during pregnancy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t is too costly to obtain the recommended types and amounts of foods for my consumption during pregnancy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 can follow the recommendations of taking IFA every day during pregnancy</w:t>
            </w:r>
          </w:p>
        </w:tc>
      </w:tr>
      <w:tr w:rsidR="00301C04" w:rsidRPr="00B14DC9" w:rsidTr="00646B6F">
        <w:tc>
          <w:tcPr>
            <w:tcW w:w="9625" w:type="dxa"/>
            <w:tcBorders>
              <w:bottom w:val="single" w:sz="4" w:space="0" w:color="auto"/>
            </w:tcBorders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 can follow the recommendations of taking Calcium everyday</w:t>
            </w:r>
          </w:p>
        </w:tc>
      </w:tr>
      <w:tr w:rsidR="00301C04" w:rsidRPr="00B14DC9" w:rsidTr="00646B6F">
        <w:tc>
          <w:tcPr>
            <w:tcW w:w="9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estions related to support from husband and mothers/ mother in laws </w:t>
            </w:r>
            <w:r w:rsidRPr="00B14D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r w:rsidRPr="00B14DC9">
              <w:rPr>
                <w:rFonts w:ascii="Times New Roman" w:hAnsi="Times New Roman" w:cs="Times New Roman"/>
                <w:i/>
                <w:sz w:val="20"/>
                <w:szCs w:val="20"/>
              </w:rPr>
              <w:t>Please tell me whether you strongly disagree, disagree, neither agree nor disagree, agree or strongly agree with each of the following statements)</w:t>
            </w:r>
          </w:p>
        </w:tc>
      </w:tr>
      <w:tr w:rsidR="00301C04" w:rsidRPr="00B14DC9" w:rsidTr="00646B6F">
        <w:tc>
          <w:tcPr>
            <w:tcW w:w="9625" w:type="dxa"/>
            <w:tcBorders>
              <w:top w:val="single" w:sz="4" w:space="0" w:color="auto"/>
            </w:tcBorders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My husband purchased diversified nutritious foods and ensures that I have these foods available for cooking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My husband reminded and encouraged me to consume the recommended quantity of diversified foods daily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My husband ensured that there are enough tablets of IFA at home and remind me to consume them 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My husband ensured that there are enough Calcium tablets at home and remind me to consume them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My husband helps me to take rest for 2 hours during the day 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My husband and family members made me work which included heavy lifting during pregnancy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My husband reminded me to have my weight checked regularly and recorded in the MCP card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My mother/mother- in-law ensured that diverse nutrient rich food items are bought and cooked for my consumption during my pregnancy  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 mother/mother- in-law reminded me to take IFA tablets daily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My mother/mother- in-law reminded me to take calcium tablets daily</w:t>
            </w:r>
          </w:p>
        </w:tc>
      </w:tr>
      <w:tr w:rsidR="00301C04" w:rsidRPr="00B14DC9" w:rsidTr="00646B6F">
        <w:tc>
          <w:tcPr>
            <w:tcW w:w="9625" w:type="dxa"/>
            <w:tcBorders>
              <w:bottom w:val="single" w:sz="4" w:space="0" w:color="auto"/>
            </w:tcBorders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My mother/mother- in-law reminded me to have my weight checked regularly and record the weight in the MCP card</w:t>
            </w:r>
          </w:p>
        </w:tc>
      </w:tr>
      <w:tr w:rsidR="00301C04" w:rsidRPr="00B14DC9" w:rsidTr="00646B6F">
        <w:tc>
          <w:tcPr>
            <w:tcW w:w="9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estions related to social norms </w:t>
            </w:r>
            <w:r w:rsidRPr="00B14D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r w:rsidRPr="00B14DC9">
              <w:rPr>
                <w:rFonts w:ascii="Times New Roman" w:hAnsi="Times New Roman" w:cs="Times New Roman"/>
                <w:i/>
                <w:sz w:val="20"/>
                <w:szCs w:val="20"/>
              </w:rPr>
              <w:t>Please tell me whether you strongly disagree, disagree, neither agree nor disagree, agree or strongly agree with each of the following statements)</w:t>
            </w:r>
          </w:p>
        </w:tc>
      </w:tr>
      <w:tr w:rsidR="00301C04" w:rsidRPr="00B14DC9" w:rsidTr="00646B6F">
        <w:tc>
          <w:tcPr>
            <w:tcW w:w="9625" w:type="dxa"/>
            <w:tcBorders>
              <w:top w:val="single" w:sz="4" w:space="0" w:color="auto"/>
            </w:tcBorders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n my family and community, we/people expect pregnant women to consume five varieties and larger quantity of food to get enough energy and nutrition during pregnancy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Most people who are important to me (e.g. family members, friends…) think that a pregnant woman should not eat too much to avoid difficult labor due to large baby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In my family and community, pregnant women are expected to avoid certain kinds of foods (meat, fish, papaya, jackfruit, milk </w:t>
            </w:r>
            <w:proofErr w:type="spellStart"/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  <w:proofErr w:type="spellEnd"/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) because it will harm the mother and/or baby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Most people who are important to me (e.g. family members, friends…) think that a pregnant woman should take IFA every day during pregnancy</w:t>
            </w:r>
          </w:p>
        </w:tc>
      </w:tr>
      <w:tr w:rsidR="00301C04" w:rsidRPr="00B14DC9" w:rsidTr="00646B6F">
        <w:tc>
          <w:tcPr>
            <w:tcW w:w="9625" w:type="dxa"/>
          </w:tcPr>
          <w:p w:rsidR="00301C04" w:rsidRPr="00B14DC9" w:rsidRDefault="00301C04" w:rsidP="00646B6F">
            <w:pPr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Most people who are important to me (e.g. family members, friends…) think that a pregnant woman should take calcium every day during pregnancy</w:t>
            </w:r>
          </w:p>
        </w:tc>
      </w:tr>
    </w:tbl>
    <w:p w:rsidR="00301C04" w:rsidRPr="00B14DC9" w:rsidRDefault="00301C04" w:rsidP="00301C04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301C04" w:rsidRPr="00B14DC9" w:rsidRDefault="00301C04" w:rsidP="00301C04">
      <w:pPr>
        <w:rPr>
          <w:rFonts w:ascii="Times New Roman" w:hAnsi="Times New Roman" w:cs="Times New Roman"/>
          <w:b/>
          <w:sz w:val="24"/>
          <w:szCs w:val="24"/>
        </w:rPr>
      </w:pPr>
      <w:r w:rsidRPr="00B14DC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01C04" w:rsidRPr="00B14DC9" w:rsidRDefault="00301C04" w:rsidP="00301C04">
      <w:pPr>
        <w:rPr>
          <w:rFonts w:ascii="Times New Roman" w:hAnsi="Times New Roman" w:cs="Times New Roman"/>
          <w:b/>
        </w:rPr>
      </w:pPr>
      <w:r w:rsidRPr="00B14DC9">
        <w:rPr>
          <w:rFonts w:ascii="Times New Roman" w:hAnsi="Times New Roman" w:cs="Times New Roman"/>
          <w:b/>
        </w:rPr>
        <w:lastRenderedPageBreak/>
        <w:t>Supplementary Table 3: Counseling messages received for specific maternal nutrition practices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9270"/>
      </w:tblGrid>
      <w:tr w:rsidR="00301C04" w:rsidRPr="00B14DC9" w:rsidTr="00646B6F">
        <w:trPr>
          <w:trHeight w:val="20"/>
        </w:trPr>
        <w:tc>
          <w:tcPr>
            <w:tcW w:w="9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01C04" w:rsidRPr="00B14DC9" w:rsidRDefault="00301C04" w:rsidP="00646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received counseling on dietary diversit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01C04" w:rsidRPr="00B14DC9" w:rsidRDefault="00301C04" w:rsidP="00646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sages on dietary diversity counseling: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Eat five different types of food in addition to roti/rice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Consume thick </w:t>
            </w:r>
            <w:proofErr w:type="spellStart"/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daal</w:t>
            </w:r>
            <w:proofErr w:type="spellEnd"/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 (pulses &amp; lentils) everyda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Consume Milk/ Milk Product (curd, buttermilk, paneer) dail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Consume Dark Green leafy vegetable dail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Consume Yellow/ Orange fruit and vegetable dail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Consume Egg daily, if acceptable 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Consume Fish/Meat daily, if non-vegetarian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Increase the quantity of milk and milk products if you don’t eat eggs or meat 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Take nutritious snacks 2-3 times/da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Consume extra food with every meal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Why different varieties are required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Consume jaggery, </w:t>
            </w:r>
            <w:proofErr w:type="spellStart"/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channa</w:t>
            </w:r>
            <w:proofErr w:type="spellEnd"/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1C04" w:rsidRPr="00B14DC9" w:rsidRDefault="00301C04" w:rsidP="00646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received counseling on IFA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1C04" w:rsidRPr="00B14DC9" w:rsidRDefault="00301C04" w:rsidP="00646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sages on IFA counseling: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Take 1 tablet daily during pregnanc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Take 180 IFA tablets during pregnanc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Continue to take 1 tablet/day till 6 months postpartum/ during lactation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Take IFA with water or lemon water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Do not take IFA with tea or milk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Take IFA at night before bed time/after dinner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Do not take IFA and calcium together 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Do not take IFA tablet on an empty stomach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How to remind herself or have family member’s support to take one tablet dail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FA prevents anemia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FA reduces risk of low birth weight bab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FA reduces risk of maternal death due to hemorrhage</w:t>
            </w:r>
          </w:p>
        </w:tc>
        <w:bookmarkStart w:id="0" w:name="_GoBack"/>
        <w:bookmarkEnd w:id="0"/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FA ensures the best development of the child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IFA reduces complication during pregnancy and birth 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nformation related to side effects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Increase intake of fruits and vegetable to avoid constipation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0" w:firstLine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 Consume IFA tablets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1C04" w:rsidRPr="00B14DC9" w:rsidRDefault="00301C04" w:rsidP="00646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received counseling on Calcium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1C04" w:rsidRPr="00B14DC9" w:rsidRDefault="00301C04" w:rsidP="00646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sages on Calcium counseling: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Take 1- 2 tablets daily during pregnancy 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Take 360 calcium tablets during pregnanc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Continue to take 1-2 tablets/day till 6 months postpartum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Do not take IFA and calcium tablets together 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Do not take calcium tablet on an empty stomach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Take the first calcium tablet after breakfast and the second tablet with lunch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Calcium helps in the development of bone and teeth of the bab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Calcium reduce risk of high blood pressure, swelling of body, headache, vomiting, fits (convulsions). 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How to remind herself or have family member’s support to take one tablet dail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Consume calcium tablets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1C04" w:rsidRPr="00B14DC9" w:rsidRDefault="00301C04" w:rsidP="00646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received counseling on Weight gain and weight monitoring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1C04" w:rsidRPr="00B14DC9" w:rsidRDefault="00301C04" w:rsidP="00646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sages on Weight gain and weight monitoring counseling: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Weigh yourself regularl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Record weight in MCP card 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 xml:space="preserve">Women should gain 1.5-2 kg/month from the fourth month of pregnancy 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C04" w:rsidRPr="00B14DC9" w:rsidRDefault="00483DF2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A woman should gain 10-12</w:t>
            </w:r>
            <w:r w:rsidR="00301C04" w:rsidRPr="00B14DC9">
              <w:rPr>
                <w:rFonts w:ascii="Times New Roman" w:hAnsi="Times New Roman" w:cs="Times New Roman"/>
                <w:sz w:val="20"/>
                <w:szCs w:val="20"/>
              </w:rPr>
              <w:t>kg weight during pregnancy</w:t>
            </w:r>
          </w:p>
        </w:tc>
      </w:tr>
      <w:tr w:rsidR="00301C04" w:rsidRPr="00B14DC9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1C04" w:rsidRPr="00B14DC9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Gaining weight indicates proper growth of the fetus</w:t>
            </w:r>
          </w:p>
        </w:tc>
      </w:tr>
      <w:tr w:rsidR="00301C04" w:rsidRPr="00D53EDE" w:rsidTr="00646B6F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1C04" w:rsidRPr="00D53EDE" w:rsidRDefault="00301C04" w:rsidP="00646B6F">
            <w:pPr>
              <w:tabs>
                <w:tab w:val="right" w:leader="dot" w:pos="5250"/>
              </w:tabs>
              <w:spacing w:after="0" w:line="240" w:lineRule="auto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B14DC9">
              <w:rPr>
                <w:rFonts w:ascii="Times New Roman" w:hAnsi="Times New Roman" w:cs="Times New Roman"/>
                <w:sz w:val="20"/>
                <w:szCs w:val="20"/>
              </w:rPr>
              <w:t>Gaining weight indicates mother is taking adequate food</w:t>
            </w:r>
          </w:p>
        </w:tc>
      </w:tr>
    </w:tbl>
    <w:p w:rsidR="006856FA" w:rsidRDefault="006856FA"/>
    <w:sectPr w:rsidR="006856FA" w:rsidSect="0030050D">
      <w:pgSz w:w="12240" w:h="15840"/>
      <w:pgMar w:top="1260" w:right="108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E332DA"/>
    <w:multiLevelType w:val="hybridMultilevel"/>
    <w:tmpl w:val="0986C628"/>
    <w:lvl w:ilvl="0" w:tplc="F592910C">
      <w:start w:val="4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C04"/>
    <w:rsid w:val="002525CA"/>
    <w:rsid w:val="00301C04"/>
    <w:rsid w:val="00473C65"/>
    <w:rsid w:val="00483DF2"/>
    <w:rsid w:val="00550164"/>
    <w:rsid w:val="005C5DD4"/>
    <w:rsid w:val="006856FA"/>
    <w:rsid w:val="00B14DC9"/>
    <w:rsid w:val="00B214DD"/>
    <w:rsid w:val="00D1437B"/>
    <w:rsid w:val="00D915B3"/>
    <w:rsid w:val="00DB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CADC70-B0BA-4029-BA02-5DAF4F369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1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C04"/>
    <w:pPr>
      <w:ind w:left="720"/>
      <w:contextualSpacing/>
    </w:pPr>
  </w:style>
  <w:style w:type="table" w:styleId="TableGrid">
    <w:name w:val="Table Grid"/>
    <w:basedOn w:val="TableNormal"/>
    <w:uiPriority w:val="39"/>
    <w:rsid w:val="00301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41</Words>
  <Characters>878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0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(A&amp;T) Tran</dc:creator>
  <cp:keywords/>
  <dc:description/>
  <cp:lastModifiedBy>Nguyen, Phuong Hong (IFPRI)</cp:lastModifiedBy>
  <cp:revision>5</cp:revision>
  <dcterms:created xsi:type="dcterms:W3CDTF">2018-11-14T08:06:00Z</dcterms:created>
  <dcterms:modified xsi:type="dcterms:W3CDTF">2019-04-08T13:38:00Z</dcterms:modified>
</cp:coreProperties>
</file>